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C4EF7" w14:textId="77777777" w:rsidR="00DC65FB" w:rsidRPr="00E201B1" w:rsidRDefault="00DC65FB" w:rsidP="004E7DBA">
      <w:pPr>
        <w:textAlignment w:val="baseline"/>
        <w:rPr>
          <w:b/>
        </w:rPr>
      </w:pPr>
    </w:p>
    <w:p w14:paraId="4BB1B402" w14:textId="599BA60F" w:rsidR="00FD00D7" w:rsidRDefault="00FD00D7"/>
    <w:tbl>
      <w:tblPr>
        <w:tblStyle w:val="TableGrid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838"/>
        <w:gridCol w:w="5902"/>
      </w:tblGrid>
      <w:tr w:rsidR="00404B89" w:rsidRPr="00894047" w14:paraId="24C815F2" w14:textId="77777777" w:rsidTr="00571248">
        <w:trPr>
          <w:trHeight w:val="583"/>
        </w:trPr>
        <w:tc>
          <w:tcPr>
            <w:tcW w:w="0" w:type="auto"/>
            <w:tcBorders>
              <w:left w:val="nil"/>
            </w:tcBorders>
          </w:tcPr>
          <w:p w14:paraId="3A27EC57" w14:textId="77777777" w:rsidR="00404B89" w:rsidRPr="00B45A48" w:rsidRDefault="00404B89" w:rsidP="008F4674">
            <w:pPr>
              <w:rPr>
                <w:b/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 xml:space="preserve">Studies </w:t>
            </w:r>
          </w:p>
        </w:tc>
        <w:tc>
          <w:tcPr>
            <w:tcW w:w="1838" w:type="dxa"/>
          </w:tcPr>
          <w:p w14:paraId="28A29AF3" w14:textId="77777777" w:rsidR="00404B89" w:rsidRPr="00B45A48" w:rsidRDefault="00404B89" w:rsidP="008F4674">
            <w:pPr>
              <w:rPr>
                <w:b/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 xml:space="preserve">Technology used </w:t>
            </w:r>
          </w:p>
        </w:tc>
        <w:tc>
          <w:tcPr>
            <w:tcW w:w="5902" w:type="dxa"/>
          </w:tcPr>
          <w:p w14:paraId="011F31DA" w14:textId="77777777" w:rsidR="00404B89" w:rsidRPr="00B45A48" w:rsidRDefault="00404B89" w:rsidP="008F4674">
            <w:pPr>
              <w:rPr>
                <w:b/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>Findings</w:t>
            </w:r>
          </w:p>
        </w:tc>
      </w:tr>
      <w:tr w:rsidR="00404B89" w:rsidRPr="00894047" w14:paraId="4A6EA276" w14:textId="77777777" w:rsidTr="00571248">
        <w:trPr>
          <w:trHeight w:val="753"/>
        </w:trPr>
        <w:tc>
          <w:tcPr>
            <w:tcW w:w="0" w:type="auto"/>
            <w:tcBorders>
              <w:left w:val="nil"/>
            </w:tcBorders>
          </w:tcPr>
          <w:p w14:paraId="2AFE9CAA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Anjana et al.</w:t>
            </w:r>
          </w:p>
          <w:p w14:paraId="04CCEA22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 2020)</w:t>
            </w:r>
          </w:p>
        </w:tc>
        <w:tc>
          <w:tcPr>
            <w:tcW w:w="1838" w:type="dxa"/>
          </w:tcPr>
          <w:p w14:paraId="443ED74E" w14:textId="77777777" w:rsidR="00404B89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Tele</w:t>
            </w:r>
            <w:r>
              <w:rPr>
                <w:sz w:val="20"/>
                <w:szCs w:val="20"/>
              </w:rPr>
              <w:t>health</w:t>
            </w:r>
            <w:r w:rsidRPr="00975A86">
              <w:rPr>
                <w:sz w:val="20"/>
                <w:szCs w:val="20"/>
              </w:rPr>
              <w:t xml:space="preserve"> </w:t>
            </w:r>
          </w:p>
          <w:p w14:paraId="39D6AF54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ine support platforms </w:t>
            </w:r>
          </w:p>
          <w:p w14:paraId="7C10FF88" w14:textId="3D560A7C" w:rsidR="00404B89" w:rsidRPr="00975A86" w:rsidRDefault="00404B89" w:rsidP="008F4674">
            <w:pPr>
              <w:rPr>
                <w:sz w:val="20"/>
                <w:szCs w:val="20"/>
              </w:rPr>
            </w:pPr>
            <w:r w:rsidRPr="00B45A48">
              <w:rPr>
                <w:sz w:val="20"/>
                <w:szCs w:val="20"/>
              </w:rPr>
              <w:t>Social</w:t>
            </w:r>
            <w:r w:rsidR="00683EEC">
              <w:rPr>
                <w:sz w:val="20"/>
                <w:szCs w:val="20"/>
              </w:rPr>
              <w:t xml:space="preserve"> </w:t>
            </w:r>
            <w:r w:rsidRPr="00B45A48">
              <w:rPr>
                <w:sz w:val="20"/>
                <w:szCs w:val="20"/>
              </w:rPr>
              <w:t>apps</w:t>
            </w:r>
            <w:r w:rsidR="00683EEC">
              <w:rPr>
                <w:sz w:val="20"/>
                <w:szCs w:val="20"/>
              </w:rPr>
              <w:t xml:space="preserve"> </w:t>
            </w:r>
            <w:r w:rsidRPr="00B45A48">
              <w:rPr>
                <w:sz w:val="20"/>
                <w:szCs w:val="20"/>
              </w:rPr>
              <w:t>/platforms</w:t>
            </w:r>
          </w:p>
          <w:p w14:paraId="3327F254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5902" w:type="dxa"/>
          </w:tcPr>
          <w:p w14:paraId="1E8845FA" w14:textId="21239B06" w:rsidR="00404B89" w:rsidRP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30.6% participants used telehealth facility, of that 82%</w:t>
            </w:r>
            <w:r w:rsidR="00683EEC" w:rsidRPr="0036734A">
              <w:rPr>
                <w:sz w:val="20"/>
                <w:szCs w:val="20"/>
              </w:rPr>
              <w:t xml:space="preserve"> </w:t>
            </w:r>
            <w:r w:rsidRPr="0036734A">
              <w:rPr>
                <w:sz w:val="20"/>
                <w:szCs w:val="20"/>
              </w:rPr>
              <w:t>expressed satisfaction with the experience, and 58% were willing to use it in the future.</w:t>
            </w:r>
          </w:p>
          <w:p w14:paraId="6CF149E8" w14:textId="77777777" w:rsidR="00404B89" w:rsidRP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Participants used YouTube (49.1%) as online support tool for control of diabetes during lockdown, followed by Facebook (39.4%), WhatsApp (38.7%), and Google search (10.8%).</w:t>
            </w:r>
          </w:p>
          <w:p w14:paraId="7FAD2B0F" w14:textId="77777777" w:rsidR="00404B89" w:rsidRP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Nearly 28% of  participants were interested in using an app to help with diabetes management in the future</w:t>
            </w:r>
          </w:p>
          <w:p w14:paraId="3159E04D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5FFEBB91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05E66C51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115B5B37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Burton et al.</w:t>
            </w:r>
          </w:p>
          <w:p w14:paraId="78C7185B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 xml:space="preserve"> (2020)</w:t>
            </w:r>
          </w:p>
          <w:p w14:paraId="08FE50ED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</w:tcPr>
          <w:p w14:paraId="1F733CF0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Telehealth</w:t>
            </w:r>
          </w:p>
        </w:tc>
        <w:tc>
          <w:tcPr>
            <w:tcW w:w="5902" w:type="dxa"/>
          </w:tcPr>
          <w:p w14:paraId="22F57671" w14:textId="77777777" w:rsidR="00404B89" w:rsidRP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 xml:space="preserve">74.6% of participants reported that their  healthcare provider provided telehealth. </w:t>
            </w:r>
          </w:p>
          <w:p w14:paraId="506D2C99" w14:textId="77777777" w:rsid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 xml:space="preserve">40.7% used  telehealth services during the pandemic and of that 86.8% stated they were satisfied with their experience. </w:t>
            </w:r>
          </w:p>
          <w:p w14:paraId="3DCD89D1" w14:textId="1395F597" w:rsidR="00404B89" w:rsidRP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12.7% of participants( have access or plan to use telehealth) reported</w:t>
            </w:r>
            <w:r w:rsidR="0036734A">
              <w:rPr>
                <w:sz w:val="20"/>
                <w:szCs w:val="20"/>
              </w:rPr>
              <w:t xml:space="preserve"> they</w:t>
            </w:r>
            <w:r w:rsidRPr="0036734A">
              <w:rPr>
                <w:sz w:val="20"/>
                <w:szCs w:val="20"/>
              </w:rPr>
              <w:t xml:space="preserve"> will not remain using it after the pandemic.</w:t>
            </w:r>
          </w:p>
          <w:p w14:paraId="112CFCAE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63FB7552" w14:textId="77777777" w:rsidTr="00571248">
        <w:trPr>
          <w:trHeight w:val="377"/>
        </w:trPr>
        <w:tc>
          <w:tcPr>
            <w:tcW w:w="0" w:type="auto"/>
            <w:tcBorders>
              <w:left w:val="nil"/>
            </w:tcBorders>
          </w:tcPr>
          <w:p w14:paraId="73D60F61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Elran-Barak et al.</w:t>
            </w:r>
          </w:p>
          <w:p w14:paraId="7618DFAA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</w:tc>
        <w:tc>
          <w:tcPr>
            <w:tcW w:w="1838" w:type="dxa"/>
          </w:tcPr>
          <w:p w14:paraId="33497E76" w14:textId="77777777" w:rsidR="00404B89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Social media</w:t>
            </w:r>
            <w:r>
              <w:rPr>
                <w:sz w:val="20"/>
                <w:szCs w:val="20"/>
              </w:rPr>
              <w:t xml:space="preserve"> platforms</w:t>
            </w:r>
          </w:p>
          <w:p w14:paraId="25853888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 platform</w:t>
            </w:r>
            <w:r w:rsidRPr="00975A86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02" w:type="dxa"/>
          </w:tcPr>
          <w:p w14:paraId="02D66DB6" w14:textId="7B64B8C4" w:rsidR="00404B89" w:rsidRP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The time spend on  social media and online health communities</w:t>
            </w:r>
            <w:r w:rsidR="0036734A" w:rsidRPr="0036734A">
              <w:rPr>
                <w:sz w:val="20"/>
                <w:szCs w:val="20"/>
              </w:rPr>
              <w:t>,</w:t>
            </w:r>
            <w:r w:rsidRPr="0036734A">
              <w:rPr>
                <w:sz w:val="20"/>
                <w:szCs w:val="20"/>
              </w:rPr>
              <w:t xml:space="preserve"> significantly increased one month into enforcement of lockdown measures.</w:t>
            </w:r>
          </w:p>
          <w:p w14:paraId="773B8A59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4237711E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2C2ED525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40D0BA6F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Flint et al.</w:t>
            </w:r>
          </w:p>
          <w:p w14:paraId="228D0087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  <w:p w14:paraId="165A0A78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</w:tcPr>
          <w:p w14:paraId="175065C1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ehealth </w:t>
            </w:r>
          </w:p>
          <w:p w14:paraId="025C4D85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 platforms</w:t>
            </w:r>
            <w:r w:rsidRPr="00975A86">
              <w:rPr>
                <w:sz w:val="20"/>
                <w:szCs w:val="20"/>
              </w:rPr>
              <w:t xml:space="preserve"> </w:t>
            </w:r>
          </w:p>
        </w:tc>
        <w:tc>
          <w:tcPr>
            <w:tcW w:w="5902" w:type="dxa"/>
          </w:tcPr>
          <w:p w14:paraId="699FEA7B" w14:textId="77777777" w:rsid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Telephone care was used by nearly half the participants with individuals  aged 70 years or over less likely to use telephone care.</w:t>
            </w:r>
          </w:p>
          <w:p w14:paraId="1FDDCA23" w14:textId="77777777" w:rsidR="0036734A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Social media usage was highest among people living with diabetes and liver disease, while virtual consultations was most likely used by people living with chronic liver diseases and neurological conditions.</w:t>
            </w:r>
          </w:p>
          <w:p w14:paraId="11276731" w14:textId="77777777" w:rsidR="00404B89" w:rsidRDefault="00404B89" w:rsidP="0036734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 xml:space="preserve">Majority of participants expressed satisfaction in using the new platforms </w:t>
            </w:r>
            <w:r w:rsidR="0036734A" w:rsidRPr="0036734A">
              <w:rPr>
                <w:sz w:val="20"/>
                <w:szCs w:val="20"/>
              </w:rPr>
              <w:t>and</w:t>
            </w:r>
            <w:r w:rsidRPr="0036734A">
              <w:rPr>
                <w:sz w:val="20"/>
                <w:szCs w:val="20"/>
              </w:rPr>
              <w:t xml:space="preserve"> information provided, they would consider continual use.</w:t>
            </w:r>
          </w:p>
          <w:p w14:paraId="7A2D053C" w14:textId="48D792CC" w:rsidR="0036734A" w:rsidRPr="0036734A" w:rsidRDefault="0036734A" w:rsidP="0036734A">
            <w:pPr>
              <w:pStyle w:val="ListParagraph"/>
              <w:rPr>
                <w:sz w:val="20"/>
                <w:szCs w:val="20"/>
              </w:rPr>
            </w:pPr>
          </w:p>
        </w:tc>
      </w:tr>
      <w:tr w:rsidR="00404B89" w:rsidRPr="00894047" w14:paraId="44A10ED1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1BB3BA25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Galica et al.</w:t>
            </w:r>
          </w:p>
          <w:p w14:paraId="58F8DEC7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  <w:p w14:paraId="5E87611E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</w:tcPr>
          <w:p w14:paraId="0AA59A29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 xml:space="preserve">Online platforms </w:t>
            </w:r>
          </w:p>
        </w:tc>
        <w:tc>
          <w:tcPr>
            <w:tcW w:w="5902" w:type="dxa"/>
          </w:tcPr>
          <w:p w14:paraId="444207A8" w14:textId="4399BC25" w:rsidR="0036734A" w:rsidRPr="0036734A" w:rsidRDefault="00404B89" w:rsidP="0036734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Participants conducted online grocery shopping and used online platforms as Facetime</w:t>
            </w:r>
            <w:r w:rsidR="0036734A" w:rsidRPr="0036734A">
              <w:rPr>
                <w:sz w:val="20"/>
                <w:szCs w:val="20"/>
              </w:rPr>
              <w:t xml:space="preserve"> and </w:t>
            </w:r>
            <w:r w:rsidRPr="0036734A">
              <w:rPr>
                <w:sz w:val="20"/>
                <w:szCs w:val="20"/>
              </w:rPr>
              <w:t xml:space="preserve"> Zoom for social connections with friends and loved ones. </w:t>
            </w:r>
          </w:p>
          <w:p w14:paraId="3C98B153" w14:textId="77777777" w:rsidR="00404B89" w:rsidRDefault="00404B89" w:rsidP="0036734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They found this mode of interacting tiring  over time and missed physical interactions. Some  participants found the online platforms challenging and instead used email or telephone to stay connected.</w:t>
            </w:r>
          </w:p>
          <w:p w14:paraId="0E17DDB5" w14:textId="6D324547" w:rsidR="0036734A" w:rsidRPr="0036734A" w:rsidRDefault="0036734A" w:rsidP="0036734A">
            <w:pPr>
              <w:pStyle w:val="ListParagraph"/>
              <w:rPr>
                <w:sz w:val="20"/>
                <w:szCs w:val="20"/>
              </w:rPr>
            </w:pPr>
          </w:p>
        </w:tc>
      </w:tr>
      <w:tr w:rsidR="00404B89" w:rsidRPr="00894047" w14:paraId="363818E3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1F647728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Glintborg et al.</w:t>
            </w:r>
          </w:p>
          <w:p w14:paraId="6C3BFEC3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1)</w:t>
            </w:r>
          </w:p>
        </w:tc>
        <w:tc>
          <w:tcPr>
            <w:tcW w:w="1838" w:type="dxa"/>
          </w:tcPr>
          <w:p w14:paraId="54A978BF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health</w:t>
            </w:r>
          </w:p>
        </w:tc>
        <w:tc>
          <w:tcPr>
            <w:tcW w:w="5902" w:type="dxa"/>
          </w:tcPr>
          <w:p w14:paraId="048A259C" w14:textId="77777777" w:rsidR="00404B89" w:rsidRPr="0036734A" w:rsidRDefault="00404B89" w:rsidP="0036734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>64% of participants were in contact with their rheumatology clinic by phone during the first 2 months of lock-down.</w:t>
            </w:r>
          </w:p>
          <w:p w14:paraId="42D18C91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7C0A67AC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18967E5D" w14:textId="77777777" w:rsidTr="00571248">
        <w:trPr>
          <w:trHeight w:val="393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11F896B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rell et al.</w:t>
            </w:r>
          </w:p>
          <w:p w14:paraId="51E79640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21)</w:t>
            </w:r>
          </w:p>
          <w:p w14:paraId="3C7C00EC" w14:textId="77777777" w:rsidR="00404B89" w:rsidRDefault="00404B89" w:rsidP="008F4674">
            <w:pPr>
              <w:rPr>
                <w:sz w:val="20"/>
                <w:szCs w:val="20"/>
              </w:rPr>
            </w:pPr>
          </w:p>
          <w:p w14:paraId="7C3C383F" w14:textId="77777777" w:rsidR="00404B89" w:rsidRDefault="00404B89" w:rsidP="008F4674">
            <w:pPr>
              <w:rPr>
                <w:sz w:val="20"/>
                <w:szCs w:val="20"/>
              </w:rPr>
            </w:pPr>
          </w:p>
          <w:p w14:paraId="2D46B2E9" w14:textId="77777777" w:rsidR="00404B89" w:rsidRDefault="00404B89" w:rsidP="008F4674">
            <w:pPr>
              <w:rPr>
                <w:sz w:val="20"/>
                <w:szCs w:val="20"/>
              </w:rPr>
            </w:pPr>
          </w:p>
          <w:p w14:paraId="0C4A6F63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E9FDB2B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ehealth </w:t>
            </w:r>
          </w:p>
        </w:tc>
        <w:tc>
          <w:tcPr>
            <w:tcW w:w="5902" w:type="dxa"/>
            <w:tcBorders>
              <w:bottom w:val="single" w:sz="4" w:space="0" w:color="auto"/>
            </w:tcBorders>
          </w:tcPr>
          <w:p w14:paraId="5D394DB0" w14:textId="77777777" w:rsidR="0036734A" w:rsidRPr="0036734A" w:rsidRDefault="00404B89" w:rsidP="0036734A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6734A">
              <w:rPr>
                <w:sz w:val="20"/>
                <w:szCs w:val="20"/>
              </w:rPr>
              <w:t xml:space="preserve">49% of participants  reported engaging in telehealth in the past 4 months of study. </w:t>
            </w:r>
          </w:p>
          <w:p w14:paraId="1AEC8C8B" w14:textId="26322EE5" w:rsidR="0036734A" w:rsidRPr="00F92875" w:rsidRDefault="00404B89" w:rsidP="008F4674">
            <w:pPr>
              <w:pStyle w:val="ListParagraph"/>
              <w:numPr>
                <w:ilvl w:val="0"/>
                <w:numId w:val="6"/>
              </w:numPr>
            </w:pPr>
            <w:r w:rsidRPr="0036734A">
              <w:rPr>
                <w:sz w:val="20"/>
                <w:szCs w:val="20"/>
              </w:rPr>
              <w:t>Adults aged 56 years and over used telehealth were less engaged or interested in using telehealth than other participants in the study.</w:t>
            </w:r>
            <w:r>
              <w:t xml:space="preserve"> </w:t>
            </w:r>
          </w:p>
          <w:p w14:paraId="06A86620" w14:textId="77777777" w:rsidR="0036734A" w:rsidRDefault="0036734A" w:rsidP="008F4674">
            <w:pPr>
              <w:rPr>
                <w:sz w:val="20"/>
                <w:szCs w:val="20"/>
              </w:rPr>
            </w:pPr>
          </w:p>
          <w:p w14:paraId="41BA0675" w14:textId="373EFE23" w:rsidR="00571248" w:rsidRPr="00975A86" w:rsidRDefault="00571248" w:rsidP="008F4674">
            <w:pPr>
              <w:rPr>
                <w:sz w:val="20"/>
                <w:szCs w:val="20"/>
              </w:rPr>
            </w:pPr>
          </w:p>
        </w:tc>
      </w:tr>
      <w:tr w:rsidR="0036734A" w:rsidRPr="00894047" w14:paraId="1102C57E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681AA364" w14:textId="302DE353" w:rsidR="0036734A" w:rsidRPr="00975A86" w:rsidRDefault="0036734A" w:rsidP="0036734A">
            <w:pPr>
              <w:rPr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lastRenderedPageBreak/>
              <w:t xml:space="preserve">Studies </w:t>
            </w:r>
          </w:p>
        </w:tc>
        <w:tc>
          <w:tcPr>
            <w:tcW w:w="1838" w:type="dxa"/>
          </w:tcPr>
          <w:p w14:paraId="60FB1E66" w14:textId="6B76A9D6" w:rsidR="0036734A" w:rsidRPr="00975A86" w:rsidRDefault="0036734A" w:rsidP="0036734A">
            <w:pPr>
              <w:rPr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 xml:space="preserve">Technology used </w:t>
            </w:r>
          </w:p>
        </w:tc>
        <w:tc>
          <w:tcPr>
            <w:tcW w:w="5902" w:type="dxa"/>
          </w:tcPr>
          <w:p w14:paraId="1CCA1E8D" w14:textId="425E69E8" w:rsidR="0036734A" w:rsidRPr="00975A86" w:rsidRDefault="0036734A" w:rsidP="0036734A">
            <w:pPr>
              <w:rPr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>Findings</w:t>
            </w:r>
          </w:p>
        </w:tc>
      </w:tr>
      <w:tr w:rsidR="00404B89" w:rsidRPr="00894047" w14:paraId="297E1BF4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607A70AD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Javanparast et al.</w:t>
            </w:r>
          </w:p>
          <w:p w14:paraId="54419435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1)</w:t>
            </w:r>
          </w:p>
          <w:p w14:paraId="72DF9CA7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</w:tcPr>
          <w:p w14:paraId="0789A5FD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 xml:space="preserve">Telehealth </w:t>
            </w:r>
          </w:p>
        </w:tc>
        <w:tc>
          <w:tcPr>
            <w:tcW w:w="5902" w:type="dxa"/>
          </w:tcPr>
          <w:p w14:paraId="46B17D01" w14:textId="77777777" w:rsidR="00404B89" w:rsidRPr="00836CA4" w:rsidRDefault="00404B89" w:rsidP="00836CA4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>Telehealth was used mostly for prescription renewal, discussing test results and simple follow-ups.</w:t>
            </w:r>
          </w:p>
          <w:p w14:paraId="22155BA4" w14:textId="77777777" w:rsidR="00404B89" w:rsidRPr="00836CA4" w:rsidRDefault="00404B89" w:rsidP="00836CA4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>Telephone was preferred over video consultations in this study, probably due to lower levels of digital literacy among older participants.</w:t>
            </w:r>
          </w:p>
          <w:p w14:paraId="286978F9" w14:textId="77777777" w:rsidR="00404B89" w:rsidRPr="00836CA4" w:rsidRDefault="00404B89" w:rsidP="00836CA4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 xml:space="preserve">A hybrid model of telehealth and in person consultations was recommended to allow continuity, </w:t>
            </w:r>
            <w:proofErr w:type="gramStart"/>
            <w:r w:rsidRPr="00836CA4">
              <w:rPr>
                <w:sz w:val="20"/>
                <w:szCs w:val="20"/>
              </w:rPr>
              <w:t>accessibility</w:t>
            </w:r>
            <w:proofErr w:type="gramEnd"/>
            <w:r w:rsidRPr="00836CA4">
              <w:rPr>
                <w:sz w:val="20"/>
                <w:szCs w:val="20"/>
              </w:rPr>
              <w:t xml:space="preserve"> and equity in delivery of health care services. </w:t>
            </w:r>
          </w:p>
          <w:p w14:paraId="7152AC7D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01EAD871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6771D8E7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66031C42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Khader et al.</w:t>
            </w:r>
          </w:p>
          <w:p w14:paraId="205FFECC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</w:tc>
        <w:tc>
          <w:tcPr>
            <w:tcW w:w="1838" w:type="dxa"/>
          </w:tcPr>
          <w:p w14:paraId="1DBEA464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health</w:t>
            </w:r>
          </w:p>
        </w:tc>
        <w:tc>
          <w:tcPr>
            <w:tcW w:w="5902" w:type="dxa"/>
          </w:tcPr>
          <w:p w14:paraId="01FBFCDE" w14:textId="77777777" w:rsidR="00836CA4" w:rsidRPr="00836CA4" w:rsidRDefault="00404B89" w:rsidP="00836CA4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 xml:space="preserve">7.68% of participants used virtual consultations before and this increased to 29.80% during the pandemic. </w:t>
            </w:r>
          </w:p>
          <w:p w14:paraId="35B5405C" w14:textId="492094DF" w:rsidR="00404B89" w:rsidRPr="00836CA4" w:rsidRDefault="00404B89" w:rsidP="00836CA4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>The use of telemedicine and digital tools was encouraged among people living with diabetes and NCDs.</w:t>
            </w:r>
          </w:p>
          <w:p w14:paraId="0572CD76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2040D8A6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72C4154B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6A45FDE2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159AFD19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Mun et al.</w:t>
            </w:r>
          </w:p>
          <w:p w14:paraId="75EC6020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1)</w:t>
            </w:r>
          </w:p>
        </w:tc>
        <w:tc>
          <w:tcPr>
            <w:tcW w:w="1838" w:type="dxa"/>
          </w:tcPr>
          <w:p w14:paraId="0830A6BC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Telehealth</w:t>
            </w:r>
          </w:p>
        </w:tc>
        <w:tc>
          <w:tcPr>
            <w:tcW w:w="5902" w:type="dxa"/>
          </w:tcPr>
          <w:p w14:paraId="474B80BC" w14:textId="77777777" w:rsidR="00836CA4" w:rsidRPr="00836CA4" w:rsidRDefault="00404B89" w:rsidP="00836CA4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>29.5% of  appointments were cancelled, while 24.5% had their appointments postponed.</w:t>
            </w:r>
          </w:p>
          <w:p w14:paraId="15DED108" w14:textId="0567E2E0" w:rsidR="00836CA4" w:rsidRPr="00836CA4" w:rsidRDefault="00404B89" w:rsidP="00836CA4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 xml:space="preserve">16% of these participants had their appointments changed to telehealth. </w:t>
            </w:r>
          </w:p>
          <w:p w14:paraId="4D793E8E" w14:textId="710CDF48" w:rsidR="00404B89" w:rsidRPr="00836CA4" w:rsidRDefault="00404B89" w:rsidP="00836CA4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836CA4">
              <w:rPr>
                <w:sz w:val="20"/>
                <w:szCs w:val="20"/>
              </w:rPr>
              <w:t xml:space="preserve">Telehealth and/or evidence-based online interventions was suggested for use during the pandemic to aid patients experiencing acute pain aggravation.  </w:t>
            </w:r>
          </w:p>
          <w:p w14:paraId="3F61B9A2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231B52D8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369DB6E1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1A29CA01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Nieto et al.</w:t>
            </w:r>
          </w:p>
          <w:p w14:paraId="5037485A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</w:tc>
        <w:tc>
          <w:tcPr>
            <w:tcW w:w="1838" w:type="dxa"/>
          </w:tcPr>
          <w:p w14:paraId="73DF832D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 browsing </w:t>
            </w:r>
          </w:p>
          <w:p w14:paraId="60B8576C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5902" w:type="dxa"/>
          </w:tcPr>
          <w:p w14:paraId="1AFEB0AA" w14:textId="77777777" w:rsidR="00404B89" w:rsidRPr="00C61BEE" w:rsidRDefault="00404B89" w:rsidP="00C61BEE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Internet resources was used by one third of participants for pain management. </w:t>
            </w:r>
          </w:p>
          <w:p w14:paraId="37CC28D9" w14:textId="77777777" w:rsidR="00404B89" w:rsidRPr="00C61BEE" w:rsidRDefault="00404B89" w:rsidP="00C61BEE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Study recommends setting up of online community networks and eHealth to support people with chronic pain in uncertain situations </w:t>
            </w:r>
          </w:p>
          <w:p w14:paraId="2E47E46D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4BA93D33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7461D1D7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5B7D980C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Olickal et al.</w:t>
            </w:r>
          </w:p>
          <w:p w14:paraId="7C3EFB0B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</w:tc>
        <w:tc>
          <w:tcPr>
            <w:tcW w:w="1838" w:type="dxa"/>
          </w:tcPr>
          <w:p w14:paraId="1731CA69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elehealth</w:t>
            </w:r>
          </w:p>
        </w:tc>
        <w:tc>
          <w:tcPr>
            <w:tcW w:w="5902" w:type="dxa"/>
          </w:tcPr>
          <w:p w14:paraId="6C2EE9E5" w14:textId="77777777" w:rsidR="00404B89" w:rsidRPr="00C61BEE" w:rsidRDefault="00404B89" w:rsidP="00C61BEE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90% of participants were willing to use telemedicine. 91%  of rural area participants were more willing compared to 85% of urban participants in utilising telehealth. </w:t>
            </w:r>
          </w:p>
          <w:p w14:paraId="5ECFE888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69188A70" w14:textId="77777777" w:rsidR="00404B89" w:rsidRPr="00C61BEE" w:rsidRDefault="00404B89" w:rsidP="00C61BEE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18  participants had knowledge of existing diabetes clinic’s telehealth facility, of that only 3 participants from rural areas used the services during the study. </w:t>
            </w:r>
          </w:p>
          <w:p w14:paraId="6D83CD24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1171ACF0" w14:textId="77777777" w:rsidTr="00571248">
        <w:trPr>
          <w:trHeight w:val="393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7BC175E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Pal et al.</w:t>
            </w:r>
          </w:p>
          <w:p w14:paraId="35D97180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1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1E41B1B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platforms</w:t>
            </w:r>
          </w:p>
          <w:p w14:paraId="56F0D251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platforms</w:t>
            </w:r>
          </w:p>
          <w:p w14:paraId="6FC162D6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5902" w:type="dxa"/>
            <w:tcBorders>
              <w:bottom w:val="single" w:sz="4" w:space="0" w:color="auto"/>
            </w:tcBorders>
          </w:tcPr>
          <w:p w14:paraId="68F99DC8" w14:textId="77777777" w:rsidR="00404B89" w:rsidRPr="00C61BEE" w:rsidRDefault="00404B89" w:rsidP="00C61BEE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1/30 participant used YouTube to perform yoga during lockdown.</w:t>
            </w:r>
          </w:p>
          <w:p w14:paraId="4B26ED2E" w14:textId="77777777" w:rsidR="00404B89" w:rsidRPr="00C61BEE" w:rsidRDefault="00404B89" w:rsidP="00C61BEE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1/30 was in touch with diabetes educators through social platforms.</w:t>
            </w:r>
          </w:p>
          <w:p w14:paraId="2F65CA4A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  <w:p w14:paraId="6F0E44C8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894047" w14:paraId="792B5E13" w14:textId="77777777" w:rsidTr="00571248">
        <w:trPr>
          <w:trHeight w:val="393"/>
        </w:trPr>
        <w:tc>
          <w:tcPr>
            <w:tcW w:w="0" w:type="auto"/>
            <w:tcBorders>
              <w:left w:val="nil"/>
            </w:tcBorders>
          </w:tcPr>
          <w:p w14:paraId="51042577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Philip et al.</w:t>
            </w:r>
          </w:p>
          <w:p w14:paraId="271E1B80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  <w:p w14:paraId="4911CC19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</w:tcPr>
          <w:p w14:paraId="4ACFC9AD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health</w:t>
            </w:r>
          </w:p>
          <w:p w14:paraId="2078CF96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health advice services</w:t>
            </w:r>
          </w:p>
          <w:p w14:paraId="55C069E2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platforms</w:t>
            </w:r>
          </w:p>
        </w:tc>
        <w:tc>
          <w:tcPr>
            <w:tcW w:w="5902" w:type="dxa"/>
            <w:tcBorders>
              <w:right w:val="nil"/>
            </w:tcBorders>
          </w:tcPr>
          <w:p w14:paraId="51AAEC60" w14:textId="77777777" w:rsidR="00404B89" w:rsidRPr="00C61BEE" w:rsidRDefault="00404B89" w:rsidP="00C61BEE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The telephone service health education and information were used by 8% of participants, while only 31% used remote access for consultations e.g. phone.</w:t>
            </w:r>
          </w:p>
          <w:p w14:paraId="63922892" w14:textId="17A572EA" w:rsidR="00404B89" w:rsidRPr="00F92875" w:rsidRDefault="00404B89" w:rsidP="008F4674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One third of participants did not access online prescription services , while over half did not view online inhaler usage educational videos.</w:t>
            </w:r>
          </w:p>
        </w:tc>
      </w:tr>
    </w:tbl>
    <w:p w14:paraId="0FC4F478" w14:textId="77777777" w:rsidR="00404B89" w:rsidRDefault="00404B89" w:rsidP="00404B89">
      <w:pPr>
        <w:pStyle w:val="NormalWeb"/>
        <w:rPr>
          <w:rFonts w:asciiTheme="minorHAnsi" w:hAnsiTheme="minorHAnsi" w:cstheme="minorHAnsi"/>
          <w:b/>
          <w:bCs/>
          <w:sz w:val="20"/>
          <w:szCs w:val="20"/>
        </w:rPr>
      </w:pPr>
    </w:p>
    <w:p w14:paraId="11E352EC" w14:textId="77777777" w:rsidR="00404B89" w:rsidRPr="002F5231" w:rsidRDefault="00404B89" w:rsidP="00404B89">
      <w:pPr>
        <w:pStyle w:val="NormalWeb"/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740"/>
        <w:gridCol w:w="5913"/>
      </w:tblGrid>
      <w:tr w:rsidR="00404B89" w:rsidRPr="00B45A48" w14:paraId="3F55AFA8" w14:textId="77777777" w:rsidTr="00571248">
        <w:trPr>
          <w:trHeight w:val="393"/>
        </w:trPr>
        <w:tc>
          <w:tcPr>
            <w:tcW w:w="0" w:type="auto"/>
          </w:tcPr>
          <w:p w14:paraId="58F0EB78" w14:textId="77777777" w:rsidR="00404B89" w:rsidRPr="00B45A48" w:rsidRDefault="00404B89" w:rsidP="008F4674">
            <w:pPr>
              <w:rPr>
                <w:b/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 xml:space="preserve">Studies </w:t>
            </w:r>
          </w:p>
        </w:tc>
        <w:tc>
          <w:tcPr>
            <w:tcW w:w="0" w:type="auto"/>
          </w:tcPr>
          <w:p w14:paraId="2D863C3A" w14:textId="77777777" w:rsidR="00404B89" w:rsidRPr="00B45A48" w:rsidRDefault="00404B89" w:rsidP="008F4674">
            <w:pPr>
              <w:rPr>
                <w:b/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 xml:space="preserve">Technology used </w:t>
            </w:r>
          </w:p>
        </w:tc>
        <w:tc>
          <w:tcPr>
            <w:tcW w:w="0" w:type="auto"/>
          </w:tcPr>
          <w:p w14:paraId="11C14A8D" w14:textId="77777777" w:rsidR="00404B89" w:rsidRPr="00B45A48" w:rsidRDefault="00404B89" w:rsidP="008F4674">
            <w:pPr>
              <w:rPr>
                <w:b/>
                <w:sz w:val="20"/>
                <w:szCs w:val="20"/>
              </w:rPr>
            </w:pPr>
            <w:r w:rsidRPr="00B45A48">
              <w:rPr>
                <w:b/>
                <w:sz w:val="20"/>
                <w:szCs w:val="20"/>
              </w:rPr>
              <w:t>Findings</w:t>
            </w:r>
          </w:p>
        </w:tc>
      </w:tr>
      <w:tr w:rsidR="00404B89" w:rsidRPr="00975A86" w14:paraId="543B31DF" w14:textId="77777777" w:rsidTr="00571248">
        <w:trPr>
          <w:trHeight w:val="393"/>
        </w:trPr>
        <w:tc>
          <w:tcPr>
            <w:tcW w:w="0" w:type="auto"/>
          </w:tcPr>
          <w:p w14:paraId="55408EDB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Pleguezuelos et al.</w:t>
            </w:r>
          </w:p>
          <w:p w14:paraId="28B544B2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  <w:p w14:paraId="4D193209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A16726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Tele</w:t>
            </w:r>
            <w:r>
              <w:rPr>
                <w:sz w:val="20"/>
                <w:szCs w:val="20"/>
              </w:rPr>
              <w:t>health</w:t>
            </w:r>
          </w:p>
        </w:tc>
        <w:tc>
          <w:tcPr>
            <w:tcW w:w="0" w:type="auto"/>
          </w:tcPr>
          <w:p w14:paraId="7CFEFB83" w14:textId="77777777" w:rsidR="00404B89" w:rsidRPr="00C61BEE" w:rsidRDefault="00404B89" w:rsidP="00C61BEE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The majority of patients had medical tests and/or clinical visits cancelled due to lockdowns.</w:t>
            </w:r>
          </w:p>
          <w:p w14:paraId="5D03C135" w14:textId="77777777" w:rsidR="00404B89" w:rsidRPr="00C61BEE" w:rsidRDefault="00404B89" w:rsidP="00C61BEE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Participants who used telephones for medical consultations expressed satisfaction in using the services.</w:t>
            </w:r>
          </w:p>
          <w:p w14:paraId="7417E864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975A86" w14:paraId="65B0F49C" w14:textId="77777777" w:rsidTr="00571248">
        <w:trPr>
          <w:trHeight w:val="393"/>
        </w:trPr>
        <w:tc>
          <w:tcPr>
            <w:tcW w:w="0" w:type="auto"/>
          </w:tcPr>
          <w:p w14:paraId="7DF5276D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Rogers et al.</w:t>
            </w:r>
          </w:p>
          <w:p w14:paraId="40F6849F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</w:tc>
        <w:tc>
          <w:tcPr>
            <w:tcW w:w="0" w:type="auto"/>
          </w:tcPr>
          <w:p w14:paraId="4C4AA3B3" w14:textId="77777777" w:rsidR="00404B89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 xml:space="preserve">Online </w:t>
            </w:r>
            <w:r>
              <w:rPr>
                <w:sz w:val="20"/>
                <w:szCs w:val="20"/>
              </w:rPr>
              <w:t>platforms</w:t>
            </w:r>
          </w:p>
          <w:p w14:paraId="6676DEFE" w14:textId="77777777" w:rsidR="00404B89" w:rsidRDefault="00404B89" w:rsidP="008F4674">
            <w:pPr>
              <w:rPr>
                <w:sz w:val="20"/>
                <w:szCs w:val="20"/>
              </w:rPr>
            </w:pPr>
            <w:r w:rsidRPr="00B45A48">
              <w:rPr>
                <w:sz w:val="20"/>
                <w:szCs w:val="20"/>
              </w:rPr>
              <w:t>Social apps/platforms</w:t>
            </w:r>
            <w:r>
              <w:rPr>
                <w:sz w:val="20"/>
                <w:szCs w:val="20"/>
              </w:rPr>
              <w:t xml:space="preserve"> Television</w:t>
            </w:r>
          </w:p>
          <w:p w14:paraId="7955B5B9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297949" w14:textId="77777777" w:rsidR="00404B89" w:rsidRPr="00C61BEE" w:rsidRDefault="00404B89" w:rsidP="00C61BEE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Participants watched television and used the following online services during lockdown: support groups, groceries, flute lessons through Skype, exercises classes, church meetings.</w:t>
            </w:r>
          </w:p>
          <w:p w14:paraId="1A1EC1C2" w14:textId="77777777" w:rsidR="00404B89" w:rsidRPr="00C61BEE" w:rsidRDefault="00404B89" w:rsidP="00C61BEE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Messaging apps ( Zoom and WhatsApp) was used to connect with friends and family. </w:t>
            </w:r>
          </w:p>
          <w:p w14:paraId="28FBF9F5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975A86" w14:paraId="662DF3CF" w14:textId="77777777" w:rsidTr="00571248">
        <w:trPr>
          <w:trHeight w:val="393"/>
        </w:trPr>
        <w:tc>
          <w:tcPr>
            <w:tcW w:w="0" w:type="auto"/>
          </w:tcPr>
          <w:p w14:paraId="50A4DEE3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Singh et al.</w:t>
            </w:r>
          </w:p>
          <w:p w14:paraId="6007789D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1)</w:t>
            </w:r>
          </w:p>
        </w:tc>
        <w:tc>
          <w:tcPr>
            <w:tcW w:w="0" w:type="auto"/>
          </w:tcPr>
          <w:p w14:paraId="19AB0A2F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health</w:t>
            </w:r>
          </w:p>
          <w:p w14:paraId="51B27D2C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D4E043" w14:textId="77777777" w:rsidR="00C61BEE" w:rsidRPr="00C61BEE" w:rsidRDefault="00404B89" w:rsidP="00C61BEE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Teleconsultations was utilised by few participants to avoid in person clinic visits. </w:t>
            </w:r>
          </w:p>
          <w:p w14:paraId="2D9E1772" w14:textId="77777777" w:rsidR="00C61BEE" w:rsidRPr="00C61BEE" w:rsidRDefault="00404B89" w:rsidP="00C61BEE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 xml:space="preserve">Study recommended use of digital campaigns that will promote healthy behaviours, allow better self-management of NCS and minimised risk  of COVID-19. </w:t>
            </w:r>
          </w:p>
          <w:p w14:paraId="4778E17E" w14:textId="1FAC3C9D" w:rsidR="00404B89" w:rsidRPr="00C61BEE" w:rsidRDefault="00404B89" w:rsidP="00C61BEE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Health care services to be improved by using trained community health workers and applying technology-assisted medical interventions along with home monitoring devices.</w:t>
            </w:r>
          </w:p>
          <w:p w14:paraId="036F76D1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</w:tr>
      <w:tr w:rsidR="00404B89" w:rsidRPr="00975A86" w14:paraId="36F674E9" w14:textId="77777777" w:rsidTr="00571248">
        <w:trPr>
          <w:trHeight w:val="1253"/>
        </w:trPr>
        <w:tc>
          <w:tcPr>
            <w:tcW w:w="0" w:type="auto"/>
          </w:tcPr>
          <w:p w14:paraId="0BEF3BC5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Singh et al.</w:t>
            </w:r>
          </w:p>
          <w:p w14:paraId="73D4B9CC" w14:textId="77777777" w:rsidR="00404B89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1)</w:t>
            </w:r>
          </w:p>
          <w:p w14:paraId="42E8C105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41A4AB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ehealth, </w:t>
            </w:r>
          </w:p>
          <w:p w14:paraId="4F573BBE" w14:textId="77777777" w:rsidR="00404B89" w:rsidRDefault="00404B89" w:rsidP="008F4674">
            <w:pPr>
              <w:rPr>
                <w:sz w:val="20"/>
                <w:szCs w:val="20"/>
              </w:rPr>
            </w:pPr>
            <w:r w:rsidRPr="00B45A48">
              <w:rPr>
                <w:sz w:val="20"/>
                <w:szCs w:val="20"/>
              </w:rPr>
              <w:t>Social apps/platforms</w:t>
            </w:r>
          </w:p>
          <w:p w14:paraId="609BB92B" w14:textId="77777777" w:rsidR="00404B89" w:rsidRDefault="00404B89" w:rsidP="008F4674">
            <w:pPr>
              <w:rPr>
                <w:sz w:val="20"/>
                <w:szCs w:val="20"/>
              </w:rPr>
            </w:pPr>
          </w:p>
          <w:p w14:paraId="511B9BF5" w14:textId="77777777" w:rsidR="00404B89" w:rsidRDefault="00404B89" w:rsidP="008F4674">
            <w:pPr>
              <w:rPr>
                <w:sz w:val="20"/>
                <w:szCs w:val="20"/>
              </w:rPr>
            </w:pPr>
          </w:p>
          <w:p w14:paraId="2B3AF114" w14:textId="77777777" w:rsidR="00404B89" w:rsidRDefault="00404B89" w:rsidP="008F4674">
            <w:pPr>
              <w:rPr>
                <w:sz w:val="20"/>
                <w:szCs w:val="20"/>
              </w:rPr>
            </w:pPr>
          </w:p>
          <w:p w14:paraId="0F3F5566" w14:textId="77777777" w:rsidR="00404B89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CC6975" w14:textId="73DF2A65" w:rsidR="00404B89" w:rsidRPr="008B7F6F" w:rsidRDefault="00404B89" w:rsidP="008F4674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C61BEE">
              <w:rPr>
                <w:sz w:val="20"/>
                <w:szCs w:val="20"/>
              </w:rPr>
              <w:t>Some participants accessed healthcare services through teleconsultations via phone or WhatsApp.</w:t>
            </w:r>
          </w:p>
        </w:tc>
      </w:tr>
      <w:tr w:rsidR="00404B89" w:rsidRPr="00975A86" w14:paraId="22B1392D" w14:textId="77777777" w:rsidTr="00571248">
        <w:trPr>
          <w:trHeight w:val="393"/>
        </w:trPr>
        <w:tc>
          <w:tcPr>
            <w:tcW w:w="0" w:type="auto"/>
          </w:tcPr>
          <w:p w14:paraId="27EFEC75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Thorpe et al.</w:t>
            </w:r>
          </w:p>
          <w:p w14:paraId="3A4F07DD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  <w:p w14:paraId="04ED8E71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7E40C5" w14:textId="77777777" w:rsidR="00404B89" w:rsidRPr="00CE26C7" w:rsidRDefault="00404B89" w:rsidP="009810D5">
            <w:pPr>
              <w:rPr>
                <w:sz w:val="20"/>
                <w:szCs w:val="20"/>
              </w:rPr>
            </w:pPr>
            <w:r w:rsidRPr="00CE26C7">
              <w:rPr>
                <w:sz w:val="20"/>
                <w:szCs w:val="20"/>
              </w:rPr>
              <w:t xml:space="preserve">Telehealth </w:t>
            </w:r>
          </w:p>
          <w:p w14:paraId="0E87967E" w14:textId="77777777" w:rsidR="00404B89" w:rsidRPr="00975A86" w:rsidRDefault="00404B89" w:rsidP="00CE26C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A519D9" w14:textId="67C5F4EE" w:rsidR="00404B89" w:rsidRPr="008B7F6F" w:rsidRDefault="00404B89" w:rsidP="008B7F6F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8B7F6F">
              <w:rPr>
                <w:sz w:val="20"/>
                <w:szCs w:val="20"/>
              </w:rPr>
              <w:t>48% of respondent’s appointments w</w:t>
            </w:r>
            <w:r w:rsidR="00CE26C7" w:rsidRPr="008B7F6F">
              <w:rPr>
                <w:sz w:val="20"/>
                <w:szCs w:val="20"/>
              </w:rPr>
              <w:t xml:space="preserve">ere </w:t>
            </w:r>
            <w:r w:rsidRPr="008B7F6F">
              <w:rPr>
                <w:sz w:val="20"/>
                <w:szCs w:val="20"/>
              </w:rPr>
              <w:t xml:space="preserve">over  the telephone, </w:t>
            </w:r>
            <w:r w:rsidR="00CE26C7" w:rsidRPr="008B7F6F">
              <w:rPr>
                <w:sz w:val="20"/>
                <w:szCs w:val="20"/>
              </w:rPr>
              <w:t xml:space="preserve">while </w:t>
            </w:r>
            <w:r w:rsidRPr="008B7F6F">
              <w:rPr>
                <w:sz w:val="20"/>
                <w:szCs w:val="20"/>
              </w:rPr>
              <w:t>9% were offered video consultations.</w:t>
            </w:r>
          </w:p>
          <w:p w14:paraId="12DD448B" w14:textId="77777777" w:rsidR="00404B89" w:rsidRPr="00CE26C7" w:rsidRDefault="00404B89" w:rsidP="00CE26C7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CE26C7">
              <w:rPr>
                <w:sz w:val="20"/>
                <w:szCs w:val="20"/>
              </w:rPr>
              <w:t>Some respondents preferred in person appointments  especially for those with additional disabilities, including autism and hearing loss.</w:t>
            </w:r>
          </w:p>
          <w:p w14:paraId="5A6C44B2" w14:textId="77777777" w:rsidR="00404B89" w:rsidRPr="00CE26C7" w:rsidRDefault="00404B89" w:rsidP="00CE26C7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CE26C7">
              <w:rPr>
                <w:sz w:val="20"/>
                <w:szCs w:val="20"/>
              </w:rPr>
              <w:t>Certain  respondents faced difficulties in adapting to health  care services been delivered via telecommunications.</w:t>
            </w:r>
          </w:p>
          <w:p w14:paraId="069446B8" w14:textId="77777777" w:rsidR="00404B89" w:rsidRPr="00CE26C7" w:rsidRDefault="00404B89" w:rsidP="00CE26C7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 w:rsidRPr="00CE26C7">
              <w:rPr>
                <w:sz w:val="20"/>
                <w:szCs w:val="20"/>
              </w:rPr>
              <w:t>Findings suggested remote consultations can benefit specific population groups, while difficult for some  groups to access it.</w:t>
            </w:r>
          </w:p>
          <w:p w14:paraId="0169C376" w14:textId="77777777" w:rsidR="00404B89" w:rsidRPr="00975A86" w:rsidRDefault="00404B89" w:rsidP="00CE26C7">
            <w:pPr>
              <w:rPr>
                <w:sz w:val="20"/>
                <w:szCs w:val="20"/>
              </w:rPr>
            </w:pPr>
          </w:p>
          <w:p w14:paraId="517C2556" w14:textId="77777777" w:rsidR="00404B89" w:rsidRPr="00975A86" w:rsidRDefault="00404B89" w:rsidP="00CE26C7">
            <w:pPr>
              <w:rPr>
                <w:sz w:val="20"/>
                <w:szCs w:val="20"/>
              </w:rPr>
            </w:pPr>
          </w:p>
        </w:tc>
      </w:tr>
      <w:tr w:rsidR="00404B89" w:rsidRPr="00975A86" w14:paraId="25DE384B" w14:textId="77777777" w:rsidTr="00571248">
        <w:trPr>
          <w:trHeight w:val="393"/>
        </w:trPr>
        <w:tc>
          <w:tcPr>
            <w:tcW w:w="0" w:type="auto"/>
          </w:tcPr>
          <w:p w14:paraId="03EB25A1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Ziadé et al.</w:t>
            </w:r>
          </w:p>
          <w:p w14:paraId="6F0F4064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 w:rsidRPr="00975A86">
              <w:rPr>
                <w:sz w:val="20"/>
                <w:szCs w:val="20"/>
              </w:rPr>
              <w:t>(2020)</w:t>
            </w:r>
          </w:p>
          <w:p w14:paraId="3726314B" w14:textId="77777777" w:rsidR="00404B89" w:rsidRPr="00975A86" w:rsidRDefault="00404B89" w:rsidP="008F467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3DD28D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health</w:t>
            </w:r>
          </w:p>
          <w:p w14:paraId="11C34FEE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 platforms</w:t>
            </w:r>
          </w:p>
          <w:p w14:paraId="0CDE15BC" w14:textId="77777777" w:rsidR="00404B89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vision</w:t>
            </w:r>
          </w:p>
          <w:p w14:paraId="3EF49095" w14:textId="77777777" w:rsidR="00404B89" w:rsidRPr="00975A86" w:rsidRDefault="00404B89" w:rsidP="008F46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</w:t>
            </w:r>
          </w:p>
        </w:tc>
        <w:tc>
          <w:tcPr>
            <w:tcW w:w="0" w:type="auto"/>
          </w:tcPr>
          <w:p w14:paraId="475B8250" w14:textId="77777777" w:rsidR="00404B89" w:rsidRPr="008B7F6F" w:rsidRDefault="00404B89" w:rsidP="008B7F6F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B7F6F">
              <w:rPr>
                <w:sz w:val="20"/>
                <w:szCs w:val="20"/>
              </w:rPr>
              <w:t>28.8% of respondents had remote contact with their rheumatologist. COVID-19 information was sourced though social media (73%), television (51%) newspaper (8%) and radio (6%) by respondents.</w:t>
            </w:r>
          </w:p>
          <w:p w14:paraId="38A68A40" w14:textId="77777777" w:rsidR="00404B89" w:rsidRPr="008B7F6F" w:rsidRDefault="00404B89" w:rsidP="008B7F6F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B7F6F">
              <w:rPr>
                <w:sz w:val="20"/>
                <w:szCs w:val="20"/>
              </w:rPr>
              <w:t>Attitude towards telehealth ; 98.8%  stated they would accept it (50% through the internet and 48.8% through a telephone contact).</w:t>
            </w:r>
          </w:p>
          <w:p w14:paraId="2C4FA2CD" w14:textId="77777777" w:rsidR="00C70FFE" w:rsidRDefault="00404B89" w:rsidP="00C70FFE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8B7F6F">
              <w:rPr>
                <w:sz w:val="20"/>
                <w:szCs w:val="20"/>
              </w:rPr>
              <w:t>Study suggested need for reliable telehealth platform to allow continuity of care among patients</w:t>
            </w:r>
            <w:r w:rsidR="002B7832">
              <w:rPr>
                <w:sz w:val="20"/>
                <w:szCs w:val="20"/>
              </w:rPr>
              <w:t>.</w:t>
            </w:r>
          </w:p>
          <w:p w14:paraId="6EA75E6C" w14:textId="523A9414" w:rsidR="00F92875" w:rsidRPr="00C70FFE" w:rsidRDefault="00F92875" w:rsidP="00F92875">
            <w:pPr>
              <w:pStyle w:val="ListParagraph"/>
              <w:rPr>
                <w:sz w:val="20"/>
                <w:szCs w:val="20"/>
              </w:rPr>
            </w:pPr>
          </w:p>
        </w:tc>
      </w:tr>
    </w:tbl>
    <w:p w14:paraId="59224DD1" w14:textId="77777777" w:rsidR="00404B89" w:rsidRDefault="00404B89" w:rsidP="00404B89">
      <w:pPr>
        <w:pStyle w:val="NormalWeb"/>
        <w:rPr>
          <w:rFonts w:asciiTheme="minorHAnsi" w:hAnsiTheme="minorHAnsi" w:cstheme="minorHAnsi"/>
          <w:b/>
          <w:bCs/>
        </w:rPr>
      </w:pPr>
    </w:p>
    <w:p w14:paraId="433E608B" w14:textId="77777777" w:rsidR="004E7DBA" w:rsidRDefault="004E7DBA"/>
    <w:sectPr w:rsidR="004E7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51E7E"/>
    <w:multiLevelType w:val="hybridMultilevel"/>
    <w:tmpl w:val="10CCBC44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672C8"/>
    <w:multiLevelType w:val="hybridMultilevel"/>
    <w:tmpl w:val="548ABCEE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5169C"/>
    <w:multiLevelType w:val="hybridMultilevel"/>
    <w:tmpl w:val="35624DA8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933EB"/>
    <w:multiLevelType w:val="hybridMultilevel"/>
    <w:tmpl w:val="E09A1E22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41A80"/>
    <w:multiLevelType w:val="hybridMultilevel"/>
    <w:tmpl w:val="BF4ECCC2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067E3"/>
    <w:multiLevelType w:val="hybridMultilevel"/>
    <w:tmpl w:val="75FEFBA4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916156"/>
    <w:multiLevelType w:val="hybridMultilevel"/>
    <w:tmpl w:val="D0D2C60A"/>
    <w:lvl w:ilvl="0" w:tplc="82963610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FB6AE5"/>
    <w:multiLevelType w:val="hybridMultilevel"/>
    <w:tmpl w:val="1D0469BE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E654C3"/>
    <w:multiLevelType w:val="hybridMultilevel"/>
    <w:tmpl w:val="4DCE45C6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0350B1"/>
    <w:multiLevelType w:val="hybridMultilevel"/>
    <w:tmpl w:val="5E80EFAA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D12958"/>
    <w:multiLevelType w:val="hybridMultilevel"/>
    <w:tmpl w:val="F4CA7D76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104927"/>
    <w:multiLevelType w:val="hybridMultilevel"/>
    <w:tmpl w:val="44BA1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5E1337"/>
    <w:multiLevelType w:val="hybridMultilevel"/>
    <w:tmpl w:val="B43023D6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FE6AA4"/>
    <w:multiLevelType w:val="hybridMultilevel"/>
    <w:tmpl w:val="C5909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2F343A"/>
    <w:multiLevelType w:val="hybridMultilevel"/>
    <w:tmpl w:val="C43CBAF4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D2007E"/>
    <w:multiLevelType w:val="hybridMultilevel"/>
    <w:tmpl w:val="3F68E710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137CE5"/>
    <w:multiLevelType w:val="hybridMultilevel"/>
    <w:tmpl w:val="4E2EB3D4"/>
    <w:lvl w:ilvl="0" w:tplc="E248AA06">
      <w:start w:val="1"/>
      <w:numFmt w:val="bullet"/>
      <w:lvlText w:val=""/>
      <w:lvlJc w:val="left"/>
      <w:pPr>
        <w:ind w:left="720" w:hanging="38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6"/>
  </w:num>
  <w:num w:numId="4">
    <w:abstractNumId w:val="1"/>
  </w:num>
  <w:num w:numId="5">
    <w:abstractNumId w:val="15"/>
  </w:num>
  <w:num w:numId="6">
    <w:abstractNumId w:val="10"/>
  </w:num>
  <w:num w:numId="7">
    <w:abstractNumId w:val="3"/>
  </w:num>
  <w:num w:numId="8">
    <w:abstractNumId w:val="5"/>
  </w:num>
  <w:num w:numId="9">
    <w:abstractNumId w:val="0"/>
  </w:num>
  <w:num w:numId="10">
    <w:abstractNumId w:val="4"/>
  </w:num>
  <w:num w:numId="11">
    <w:abstractNumId w:val="14"/>
  </w:num>
  <w:num w:numId="12">
    <w:abstractNumId w:val="8"/>
  </w:num>
  <w:num w:numId="13">
    <w:abstractNumId w:val="7"/>
  </w:num>
  <w:num w:numId="14">
    <w:abstractNumId w:val="16"/>
  </w:num>
  <w:num w:numId="15">
    <w:abstractNumId w:val="2"/>
  </w:num>
  <w:num w:numId="16">
    <w:abstractNumId w:val="9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36"/>
    <w:rsid w:val="00152802"/>
    <w:rsid w:val="002B7832"/>
    <w:rsid w:val="0036734A"/>
    <w:rsid w:val="00404B89"/>
    <w:rsid w:val="004E7DBA"/>
    <w:rsid w:val="00571248"/>
    <w:rsid w:val="00683EEC"/>
    <w:rsid w:val="00836CA4"/>
    <w:rsid w:val="008B7F6F"/>
    <w:rsid w:val="009810D5"/>
    <w:rsid w:val="00C61BEE"/>
    <w:rsid w:val="00C70FFE"/>
    <w:rsid w:val="00CE26C7"/>
    <w:rsid w:val="00DC65FB"/>
    <w:rsid w:val="00E543C2"/>
    <w:rsid w:val="00F92875"/>
    <w:rsid w:val="00FD00D7"/>
    <w:rsid w:val="00FF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F9584"/>
  <w15:chartTrackingRefBased/>
  <w15:docId w15:val="{2EA9D0EC-AA8D-AC42-B307-FCECAC26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DBA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asciiTheme="minorHAnsi" w:eastAsiaTheme="majorEastAsia" w:hAnsiTheme="min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paragraph" w:styleId="NormalWeb">
    <w:name w:val="Normal (Web)"/>
    <w:basedOn w:val="Normal"/>
    <w:uiPriority w:val="99"/>
    <w:unhideWhenUsed/>
    <w:rsid w:val="00404B8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04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3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45:00Z</dcterms:created>
  <dcterms:modified xsi:type="dcterms:W3CDTF">2021-11-28T03:45:00Z</dcterms:modified>
</cp:coreProperties>
</file>